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55936C" w14:textId="77777777" w:rsidR="00F26178" w:rsidRPr="005B373A" w:rsidRDefault="00F26178" w:rsidP="00F26178">
      <w:pPr>
        <w:rPr>
          <w:b/>
          <w:sz w:val="28"/>
        </w:rPr>
      </w:pPr>
      <w:r w:rsidRPr="005B373A">
        <w:rPr>
          <w:b/>
          <w:sz w:val="28"/>
        </w:rPr>
        <w:t>Appendix 1:</w:t>
      </w:r>
    </w:p>
    <w:p w14:paraId="7A058F51" w14:textId="77777777" w:rsidR="00F26178" w:rsidRDefault="00F26178" w:rsidP="00F26178">
      <w:r>
        <w:t>P: Global Adult population (particularly over 50 years)</w:t>
      </w:r>
    </w:p>
    <w:p w14:paraId="425804A5" w14:textId="77777777" w:rsidR="00F26178" w:rsidRDefault="00F26178" w:rsidP="00F26178">
      <w:r>
        <w:t>I: Occupational factors</w:t>
      </w:r>
    </w:p>
    <w:p w14:paraId="45B70F46" w14:textId="77777777" w:rsidR="00F26178" w:rsidRDefault="00F26178" w:rsidP="00F26178">
      <w:r>
        <w:t>O: Prevalence/incidence of shoulder pain</w:t>
      </w:r>
    </w:p>
    <w:p w14:paraId="1AD1C866" w14:textId="77777777" w:rsidR="00F26178" w:rsidRDefault="00F26178" w:rsidP="00F26178"/>
    <w:p w14:paraId="7D01ADF8" w14:textId="77777777" w:rsidR="00F26178" w:rsidRPr="005B373A" w:rsidRDefault="00F26178" w:rsidP="00F26178">
      <w:pPr>
        <w:rPr>
          <w:b/>
        </w:rPr>
      </w:pPr>
      <w:r w:rsidRPr="005B373A">
        <w:rPr>
          <w:b/>
        </w:rPr>
        <w:t>Key Word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5"/>
        <w:gridCol w:w="2447"/>
        <w:gridCol w:w="2300"/>
        <w:gridCol w:w="1948"/>
      </w:tblGrid>
      <w:tr w:rsidR="00F26178" w14:paraId="4B7A151F" w14:textId="77777777" w:rsidTr="00F562E1">
        <w:tc>
          <w:tcPr>
            <w:tcW w:w="2315" w:type="dxa"/>
            <w:shd w:val="clear" w:color="auto" w:fill="AEAAAA" w:themeFill="background2" w:themeFillShade="BF"/>
          </w:tcPr>
          <w:p w14:paraId="447BF6C8" w14:textId="77777777" w:rsidR="00F26178" w:rsidRDefault="00F26178" w:rsidP="00F562E1">
            <w:r>
              <w:t>“Shoulder Pain”</w:t>
            </w:r>
          </w:p>
        </w:tc>
        <w:tc>
          <w:tcPr>
            <w:tcW w:w="2447" w:type="dxa"/>
            <w:shd w:val="clear" w:color="auto" w:fill="AEAAAA" w:themeFill="background2" w:themeFillShade="BF"/>
          </w:tcPr>
          <w:p w14:paraId="62B741E0" w14:textId="77777777" w:rsidR="00F26178" w:rsidRDefault="00F26178" w:rsidP="00F562E1">
            <w:r>
              <w:t>Prevalence</w:t>
            </w:r>
          </w:p>
        </w:tc>
        <w:tc>
          <w:tcPr>
            <w:tcW w:w="2300" w:type="dxa"/>
            <w:shd w:val="clear" w:color="auto" w:fill="AEAAAA" w:themeFill="background2" w:themeFillShade="BF"/>
          </w:tcPr>
          <w:p w14:paraId="2B672BCE" w14:textId="77777777" w:rsidR="00F26178" w:rsidRDefault="00F26178" w:rsidP="00F562E1">
            <w:r>
              <w:t>Age</w:t>
            </w:r>
          </w:p>
        </w:tc>
        <w:tc>
          <w:tcPr>
            <w:tcW w:w="1948" w:type="dxa"/>
            <w:shd w:val="clear" w:color="auto" w:fill="AEAAAA" w:themeFill="background2" w:themeFillShade="BF"/>
          </w:tcPr>
          <w:p w14:paraId="30085A39" w14:textId="77777777" w:rsidR="00F26178" w:rsidDel="00620FCA" w:rsidRDefault="00F26178" w:rsidP="00F562E1">
            <w:r>
              <w:t>Occupation</w:t>
            </w:r>
          </w:p>
        </w:tc>
      </w:tr>
      <w:tr w:rsidR="00F26178" w:rsidRPr="00D83A94" w14:paraId="49FC4DDC" w14:textId="77777777" w:rsidTr="00F562E1">
        <w:tc>
          <w:tcPr>
            <w:tcW w:w="2315" w:type="dxa"/>
          </w:tcPr>
          <w:p w14:paraId="25892CFE" w14:textId="77777777" w:rsidR="00F26178" w:rsidRDefault="00F26178" w:rsidP="00F562E1"/>
          <w:p w14:paraId="1A8FC0E0" w14:textId="77777777" w:rsidR="00F26178" w:rsidRDefault="00F26178" w:rsidP="00F562E1"/>
        </w:tc>
        <w:tc>
          <w:tcPr>
            <w:tcW w:w="2447" w:type="dxa"/>
          </w:tcPr>
          <w:p w14:paraId="17E7187C" w14:textId="77777777" w:rsidR="00F26178" w:rsidRPr="003563D2" w:rsidRDefault="00F26178" w:rsidP="00F562E1">
            <w:pPr>
              <w:rPr>
                <w:lang w:val="en-GB"/>
              </w:rPr>
            </w:pPr>
            <w:r w:rsidRPr="003563D2">
              <w:rPr>
                <w:lang w:val="en-GB"/>
              </w:rPr>
              <w:t>Epidemiology</w:t>
            </w:r>
          </w:p>
          <w:p w14:paraId="17A30EFD" w14:textId="77777777" w:rsidR="00F26178" w:rsidRPr="003563D2" w:rsidRDefault="00F26178" w:rsidP="00F562E1">
            <w:pPr>
              <w:rPr>
                <w:lang w:val="en-GB"/>
              </w:rPr>
            </w:pPr>
            <w:r w:rsidRPr="003563D2">
              <w:rPr>
                <w:lang w:val="en-GB"/>
              </w:rPr>
              <w:t>Incidence</w:t>
            </w:r>
          </w:p>
          <w:p w14:paraId="6582AD64" w14:textId="77777777" w:rsidR="00F26178" w:rsidRDefault="00F26178" w:rsidP="00F562E1">
            <w:pPr>
              <w:rPr>
                <w:lang w:val="en-GB"/>
              </w:rPr>
            </w:pPr>
            <w:r>
              <w:rPr>
                <w:lang w:val="en-GB"/>
              </w:rPr>
              <w:t>Rate</w:t>
            </w:r>
          </w:p>
          <w:p w14:paraId="6142B8FB" w14:textId="77777777" w:rsidR="00F26178" w:rsidRPr="00D83A94" w:rsidRDefault="00F26178" w:rsidP="00F562E1">
            <w:pPr>
              <w:rPr>
                <w:lang w:val="en-GB"/>
              </w:rPr>
            </w:pPr>
            <w:r>
              <w:rPr>
                <w:lang w:val="en-GB"/>
              </w:rPr>
              <w:t>Occurrence</w:t>
            </w:r>
          </w:p>
        </w:tc>
        <w:tc>
          <w:tcPr>
            <w:tcW w:w="2300" w:type="dxa"/>
          </w:tcPr>
          <w:p w14:paraId="57BF655A" w14:textId="77777777" w:rsidR="00F26178" w:rsidRPr="00D83A94" w:rsidRDefault="00F26178" w:rsidP="00F562E1">
            <w:pPr>
              <w:rPr>
                <w:lang w:val="en-GB"/>
              </w:rPr>
            </w:pPr>
          </w:p>
        </w:tc>
        <w:tc>
          <w:tcPr>
            <w:tcW w:w="1948" w:type="dxa"/>
          </w:tcPr>
          <w:p w14:paraId="64A0044F" w14:textId="77777777" w:rsidR="00F26178" w:rsidRDefault="00F26178" w:rsidP="00F562E1">
            <w:pPr>
              <w:rPr>
                <w:lang w:val="en-GB"/>
              </w:rPr>
            </w:pPr>
            <w:r>
              <w:rPr>
                <w:lang w:val="en-GB"/>
              </w:rPr>
              <w:t>Work</w:t>
            </w:r>
          </w:p>
          <w:p w14:paraId="69D24A00" w14:textId="77777777" w:rsidR="00F26178" w:rsidRDefault="00F26178" w:rsidP="00F562E1">
            <w:pPr>
              <w:rPr>
                <w:lang w:val="en-GB"/>
              </w:rPr>
            </w:pPr>
            <w:r>
              <w:rPr>
                <w:lang w:val="en-GB"/>
              </w:rPr>
              <w:t>Sport</w:t>
            </w:r>
          </w:p>
          <w:p w14:paraId="436DD324" w14:textId="77777777" w:rsidR="00F26178" w:rsidRDefault="00F26178" w:rsidP="00F562E1">
            <w:pPr>
              <w:rPr>
                <w:lang w:val="en-GB"/>
              </w:rPr>
            </w:pPr>
            <w:r>
              <w:rPr>
                <w:lang w:val="en-GB"/>
              </w:rPr>
              <w:t>Workload</w:t>
            </w:r>
          </w:p>
          <w:p w14:paraId="6749F08E" w14:textId="77777777" w:rsidR="00F26178" w:rsidRDefault="00F26178" w:rsidP="00F562E1">
            <w:pPr>
              <w:rPr>
                <w:lang w:val="en-GB"/>
              </w:rPr>
            </w:pPr>
            <w:r>
              <w:rPr>
                <w:lang w:val="en-GB"/>
              </w:rPr>
              <w:t>Ergonomics</w:t>
            </w:r>
          </w:p>
          <w:p w14:paraId="1A9E67AE" w14:textId="77777777" w:rsidR="00F26178" w:rsidDel="00620FCA" w:rsidRDefault="00F26178" w:rsidP="00F562E1">
            <w:pPr>
              <w:rPr>
                <w:lang w:val="en-GB"/>
              </w:rPr>
            </w:pPr>
            <w:r>
              <w:rPr>
                <w:lang w:val="en-GB"/>
              </w:rPr>
              <w:t>Position</w:t>
            </w:r>
          </w:p>
        </w:tc>
      </w:tr>
    </w:tbl>
    <w:p w14:paraId="6F43CDFB" w14:textId="77777777" w:rsidR="00F26178" w:rsidRPr="00D83A94" w:rsidRDefault="00F26178" w:rsidP="00F26178">
      <w:pPr>
        <w:rPr>
          <w:lang w:val="en-GB"/>
        </w:rPr>
      </w:pPr>
      <w:r w:rsidRPr="00D83A94">
        <w:rPr>
          <w:lang w:val="en-GB"/>
        </w:rPr>
        <w:tab/>
      </w:r>
      <w:r w:rsidRPr="00D83A94">
        <w:rPr>
          <w:lang w:val="en-GB"/>
        </w:rPr>
        <w:tab/>
      </w:r>
      <w:r w:rsidRPr="00D83A94">
        <w:rPr>
          <w:lang w:val="en-GB"/>
        </w:rPr>
        <w:tab/>
      </w:r>
      <w:r w:rsidRPr="00D83A94">
        <w:rPr>
          <w:lang w:val="en-GB"/>
        </w:rPr>
        <w:tab/>
      </w:r>
      <w:r w:rsidRPr="00D83A94">
        <w:rPr>
          <w:lang w:val="en-GB"/>
        </w:rPr>
        <w:tab/>
      </w:r>
    </w:p>
    <w:p w14:paraId="174206F4" w14:textId="77777777" w:rsidR="00F26178" w:rsidRPr="00463866" w:rsidRDefault="00F26178" w:rsidP="00F26178">
      <w:pPr>
        <w:rPr>
          <w:b/>
          <w:sz w:val="28"/>
        </w:rPr>
      </w:pPr>
      <w:r w:rsidRPr="00463866">
        <w:rPr>
          <w:b/>
          <w:sz w:val="28"/>
        </w:rPr>
        <w:t>Databases:</w:t>
      </w:r>
    </w:p>
    <w:p w14:paraId="457BAC8D" w14:textId="77777777" w:rsidR="00665B0C" w:rsidRDefault="00665B0C" w:rsidP="00665B0C">
      <w:pPr>
        <w:ind w:left="720"/>
      </w:pPr>
      <w:r>
        <w:t>CINAHL</w:t>
      </w:r>
    </w:p>
    <w:p w14:paraId="5B11805A" w14:textId="77777777" w:rsidR="00F26178" w:rsidRDefault="00F26178" w:rsidP="00F26178">
      <w:pPr>
        <w:ind w:left="720"/>
      </w:pPr>
      <w:r>
        <w:t>PubMed</w:t>
      </w:r>
    </w:p>
    <w:p w14:paraId="4A6BE3A7" w14:textId="77777777" w:rsidR="00F26178" w:rsidRDefault="00F26178" w:rsidP="00F26178">
      <w:pPr>
        <w:ind w:left="720"/>
      </w:pPr>
      <w:r>
        <w:t>Scopus</w:t>
      </w:r>
    </w:p>
    <w:p w14:paraId="28096CB7" w14:textId="77777777" w:rsidR="00F26178" w:rsidRDefault="00F26178" w:rsidP="00F26178"/>
    <w:p w14:paraId="0C9C634D" w14:textId="77777777" w:rsidR="00F26178" w:rsidRPr="00463866" w:rsidRDefault="00F26178" w:rsidP="00F26178">
      <w:pPr>
        <w:rPr>
          <w:b/>
          <w:sz w:val="28"/>
        </w:rPr>
      </w:pPr>
      <w:r w:rsidRPr="00463866">
        <w:rPr>
          <w:b/>
          <w:sz w:val="28"/>
        </w:rPr>
        <w:t>Search Strategy</w:t>
      </w:r>
    </w:p>
    <w:p w14:paraId="669A4B00" w14:textId="77777777" w:rsidR="00F26178" w:rsidRDefault="00F26178" w:rsidP="00F26178"/>
    <w:p w14:paraId="483C2A86" w14:textId="77777777" w:rsidR="00F26178" w:rsidRDefault="00F26178" w:rsidP="00F261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b/>
          <w:bCs/>
          <w:color w:val="000000"/>
          <w:lang w:val="en-GB"/>
        </w:rPr>
      </w:pPr>
      <w:r>
        <w:rPr>
          <w:rFonts w:ascii="Calibri" w:hAnsi="Calibri" w:cs="Calibri"/>
          <w:b/>
          <w:bCs/>
          <w:color w:val="000000"/>
          <w:lang w:val="en-GB"/>
        </w:rPr>
        <w:t>CINAHL Search Strategy</w:t>
      </w:r>
    </w:p>
    <w:p w14:paraId="47382342" w14:textId="77777777" w:rsidR="00F26178" w:rsidRPr="00F63C00" w:rsidRDefault="00F26178" w:rsidP="00F261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</w:rPr>
      </w:pPr>
      <w:r w:rsidRPr="00F63C00">
        <w:rPr>
          <w:rFonts w:ascii="Calibri" w:hAnsi="Calibri" w:cs="Calibri"/>
          <w:color w:val="000000"/>
        </w:rPr>
        <w:t>shoulder N3 Pain AND ( epidemiology OR incidence OR prevalence OR rate OR occurrence ) AND age AND ( occupation OR work OR sport OR workload OR position OR ergonomics ) </w:t>
      </w:r>
    </w:p>
    <w:p w14:paraId="4FAD66E1" w14:textId="28122DC7" w:rsidR="00F26178" w:rsidRPr="00D02FCF" w:rsidRDefault="00F26178" w:rsidP="00F261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b/>
          <w:bCs/>
          <w:color w:val="000000"/>
          <w:lang w:val="en-GB"/>
        </w:rPr>
      </w:pPr>
      <w:r>
        <w:rPr>
          <w:rFonts w:ascii="Calibri" w:hAnsi="Calibri" w:cs="Calibri"/>
          <w:color w:val="000000"/>
          <w:lang w:val="en-GB"/>
        </w:rPr>
        <w:t xml:space="preserve">Results: </w:t>
      </w:r>
      <w:r>
        <w:rPr>
          <w:rFonts w:ascii="Calibri" w:hAnsi="Calibri" w:cs="Calibri"/>
          <w:b/>
          <w:bCs/>
          <w:color w:val="000000"/>
          <w:lang w:val="en-GB"/>
        </w:rPr>
        <w:t>213 (06/02/2020)</w:t>
      </w:r>
    </w:p>
    <w:p w14:paraId="4A509FA7" w14:textId="66BABFD7" w:rsidR="00F26178" w:rsidRPr="00EB4FBE" w:rsidRDefault="00E01B37" w:rsidP="00F26178">
      <w:pPr>
        <w:rPr>
          <w:i/>
          <w:iCs/>
        </w:rPr>
      </w:pPr>
      <w:r w:rsidRPr="00EB4FBE">
        <w:rPr>
          <w:b/>
          <w:bCs/>
          <w:i/>
          <w:iCs/>
        </w:rPr>
        <w:t xml:space="preserve">NB: </w:t>
      </w:r>
      <w:r w:rsidRPr="001C61B4">
        <w:rPr>
          <w:b/>
          <w:bCs/>
          <w:i/>
          <w:iCs/>
          <w:highlight w:val="cyan"/>
        </w:rPr>
        <w:t>“</w:t>
      </w:r>
      <w:r w:rsidRPr="001C61B4">
        <w:rPr>
          <w:i/>
          <w:iCs/>
          <w:highlight w:val="cyan"/>
        </w:rPr>
        <w:t>Shoulder N3 Pain” retrieves records that contain phrases with up to three words between shoulder and pain, in either direction. E.g. “shoulder pain” or “pain in the shoulder”.</w:t>
      </w:r>
    </w:p>
    <w:p w14:paraId="42C9C456" w14:textId="77777777" w:rsidR="00E01B37" w:rsidRDefault="00E01B37" w:rsidP="00F26178"/>
    <w:p w14:paraId="1209A250" w14:textId="77777777" w:rsidR="00F26178" w:rsidRPr="00313563" w:rsidRDefault="00F26178" w:rsidP="00F26178">
      <w:pPr>
        <w:rPr>
          <w:b/>
          <w:bCs/>
        </w:rPr>
      </w:pPr>
      <w:r w:rsidRPr="00313563">
        <w:rPr>
          <w:b/>
          <w:bCs/>
        </w:rPr>
        <w:t>PUBMED</w:t>
      </w:r>
      <w:r>
        <w:rPr>
          <w:b/>
          <w:bCs/>
        </w:rPr>
        <w:t xml:space="preserve"> Search Strategy</w:t>
      </w:r>
    </w:p>
    <w:p w14:paraId="16A485F8" w14:textId="77777777" w:rsidR="00F26178" w:rsidRPr="00316F72" w:rsidRDefault="00F26178" w:rsidP="00F26178">
      <w:pPr>
        <w:rPr>
          <w:b/>
          <w:bCs/>
          <w:lang w:val="en-GB"/>
        </w:rPr>
      </w:pPr>
      <w:r w:rsidRPr="00767A8B">
        <w:rPr>
          <w:lang w:val="en-GB"/>
        </w:rPr>
        <w:t>((("shoulder pain"[</w:t>
      </w:r>
      <w:proofErr w:type="spellStart"/>
      <w:r w:rsidRPr="00767A8B">
        <w:rPr>
          <w:lang w:val="en-GB"/>
        </w:rPr>
        <w:t>MeSH</w:t>
      </w:r>
      <w:proofErr w:type="spellEnd"/>
      <w:r w:rsidRPr="00767A8B">
        <w:rPr>
          <w:lang w:val="en-GB"/>
        </w:rPr>
        <w:t xml:space="preserve"> Terms] OR ("shoulder"[All Fields] AND "pain"[All Fields]) OR "shoulder pain"[All Fields]) AND (("work"[</w:t>
      </w:r>
      <w:proofErr w:type="spellStart"/>
      <w:r w:rsidRPr="00767A8B">
        <w:rPr>
          <w:lang w:val="en-GB"/>
        </w:rPr>
        <w:t>MeSH</w:t>
      </w:r>
      <w:proofErr w:type="spellEnd"/>
      <w:r w:rsidRPr="00767A8B">
        <w:rPr>
          <w:lang w:val="en-GB"/>
        </w:rPr>
        <w:t xml:space="preserve"> Terms] OR "work"[All Fields]) OR ("workload"[</w:t>
      </w:r>
      <w:proofErr w:type="spellStart"/>
      <w:r w:rsidRPr="00767A8B">
        <w:rPr>
          <w:lang w:val="en-GB"/>
        </w:rPr>
        <w:t>MeSH</w:t>
      </w:r>
      <w:proofErr w:type="spellEnd"/>
      <w:r w:rsidRPr="00767A8B">
        <w:rPr>
          <w:lang w:val="en-GB"/>
        </w:rPr>
        <w:t xml:space="preserve"> Terms] OR "workload"[All Fields]) OR ("occupations"[</w:t>
      </w:r>
      <w:proofErr w:type="spellStart"/>
      <w:r w:rsidRPr="00767A8B">
        <w:rPr>
          <w:lang w:val="en-GB"/>
        </w:rPr>
        <w:t>MeSH</w:t>
      </w:r>
      <w:proofErr w:type="spellEnd"/>
      <w:r w:rsidRPr="00767A8B">
        <w:rPr>
          <w:lang w:val="en-GB"/>
        </w:rPr>
        <w:t xml:space="preserve"> Terms] OR "occupations"[All Fields] OR "occupation"[All Fields]) OR ("sports"[</w:t>
      </w:r>
      <w:proofErr w:type="spellStart"/>
      <w:r w:rsidRPr="00767A8B">
        <w:rPr>
          <w:lang w:val="en-GB"/>
        </w:rPr>
        <w:t>MeSH</w:t>
      </w:r>
      <w:proofErr w:type="spellEnd"/>
      <w:r w:rsidRPr="00767A8B">
        <w:rPr>
          <w:lang w:val="en-GB"/>
        </w:rPr>
        <w:t xml:space="preserve"> Terms] OR "sports"[All Fields] OR "sport"[All Fields]) OR ("ergonomics"[</w:t>
      </w:r>
      <w:proofErr w:type="spellStart"/>
      <w:r w:rsidRPr="00767A8B">
        <w:rPr>
          <w:lang w:val="en-GB"/>
        </w:rPr>
        <w:t>MeSH</w:t>
      </w:r>
      <w:proofErr w:type="spellEnd"/>
      <w:r w:rsidRPr="00767A8B">
        <w:rPr>
          <w:lang w:val="en-GB"/>
        </w:rPr>
        <w:t xml:space="preserve"> Terms] OR "ergonomics"[All Fields]) OR position[All Fields])) AND (("epidemiology"[Subheading] OR "epidemiology"[All Fields] OR "epidemiology"[</w:t>
      </w:r>
      <w:proofErr w:type="spellStart"/>
      <w:r w:rsidRPr="00767A8B">
        <w:rPr>
          <w:lang w:val="en-GB"/>
        </w:rPr>
        <w:t>MeSH</w:t>
      </w:r>
      <w:proofErr w:type="spellEnd"/>
      <w:r w:rsidRPr="00767A8B">
        <w:rPr>
          <w:lang w:val="en-GB"/>
        </w:rPr>
        <w:t xml:space="preserve"> Terms]) OR ("epidemiology"[Subheading] OR "epidemiology"[All Fields] OR "prevalence"[All Fields] OR "prevalence"[</w:t>
      </w:r>
      <w:proofErr w:type="spellStart"/>
      <w:r w:rsidRPr="00767A8B">
        <w:rPr>
          <w:lang w:val="en-GB"/>
        </w:rPr>
        <w:t>MeSH</w:t>
      </w:r>
      <w:proofErr w:type="spellEnd"/>
      <w:r w:rsidRPr="00767A8B">
        <w:rPr>
          <w:lang w:val="en-GB"/>
        </w:rPr>
        <w:t xml:space="preserve"> Terms]) OR ("epidemiology"[Subheading] OR "epidemiology"[All Fields] OR "incidence"[All Fields] OR "incidence"[</w:t>
      </w:r>
      <w:proofErr w:type="spellStart"/>
      <w:r w:rsidRPr="00767A8B">
        <w:rPr>
          <w:lang w:val="en-GB"/>
        </w:rPr>
        <w:t>MeSH</w:t>
      </w:r>
      <w:proofErr w:type="spellEnd"/>
      <w:r w:rsidRPr="00767A8B">
        <w:rPr>
          <w:lang w:val="en-GB"/>
        </w:rPr>
        <w:t xml:space="preserve"> Terms]) OR ("epidemiology"[Subheading] OR "epidemiology"[All Fields] OR "occurrence"[All Fields] OR "epidemiology"[</w:t>
      </w:r>
      <w:proofErr w:type="spellStart"/>
      <w:r w:rsidRPr="00767A8B">
        <w:rPr>
          <w:lang w:val="en-GB"/>
        </w:rPr>
        <w:t>MeSH</w:t>
      </w:r>
      <w:proofErr w:type="spellEnd"/>
      <w:r w:rsidRPr="00767A8B">
        <w:rPr>
          <w:lang w:val="en-GB"/>
        </w:rPr>
        <w:t xml:space="preserve"> Terms] OR "occurrence"[All Fields]) OR ("J </w:t>
      </w:r>
      <w:proofErr w:type="spellStart"/>
      <w:r w:rsidRPr="00767A8B">
        <w:rPr>
          <w:lang w:val="en-GB"/>
        </w:rPr>
        <w:t>Rehabil</w:t>
      </w:r>
      <w:proofErr w:type="spellEnd"/>
      <w:r w:rsidRPr="00767A8B">
        <w:rPr>
          <w:lang w:val="en-GB"/>
        </w:rPr>
        <w:t xml:space="preserve"> Assist </w:t>
      </w:r>
      <w:proofErr w:type="spellStart"/>
      <w:r w:rsidRPr="00767A8B">
        <w:rPr>
          <w:lang w:val="en-GB"/>
        </w:rPr>
        <w:t>Technol</w:t>
      </w:r>
      <w:proofErr w:type="spellEnd"/>
      <w:r w:rsidRPr="00767A8B">
        <w:rPr>
          <w:lang w:val="en-GB"/>
        </w:rPr>
        <w:t xml:space="preserve"> </w:t>
      </w:r>
      <w:proofErr w:type="spellStart"/>
      <w:r w:rsidRPr="00767A8B">
        <w:rPr>
          <w:lang w:val="en-GB"/>
        </w:rPr>
        <w:t>Eng</w:t>
      </w:r>
      <w:proofErr w:type="spellEnd"/>
      <w:r w:rsidRPr="00767A8B">
        <w:rPr>
          <w:lang w:val="en-GB"/>
        </w:rPr>
        <w:t>"[Journal] OR "rate"[All Fields]))) AND ("Age"[Journal] OR "Age (Omaha)"[Journal] OR "Age (</w:t>
      </w:r>
      <w:proofErr w:type="spellStart"/>
      <w:r w:rsidRPr="00767A8B">
        <w:rPr>
          <w:lang w:val="en-GB"/>
        </w:rPr>
        <w:t>Dordr</w:t>
      </w:r>
      <w:proofErr w:type="spellEnd"/>
      <w:r w:rsidRPr="00767A8B">
        <w:rPr>
          <w:lang w:val="en-GB"/>
        </w:rPr>
        <w:t xml:space="preserve">)"[Journal] OR "Adv Genet </w:t>
      </w:r>
      <w:proofErr w:type="spellStart"/>
      <w:r w:rsidRPr="00767A8B">
        <w:rPr>
          <w:lang w:val="en-GB"/>
        </w:rPr>
        <w:t>Eng</w:t>
      </w:r>
      <w:proofErr w:type="spellEnd"/>
      <w:r w:rsidRPr="00767A8B">
        <w:rPr>
          <w:lang w:val="en-GB"/>
        </w:rPr>
        <w:t>"[Journal] OR "age"[All Fields])</w:t>
      </w:r>
      <w:r>
        <w:t xml:space="preserve">Results: </w:t>
      </w:r>
      <w:r>
        <w:rPr>
          <w:b/>
          <w:bCs/>
          <w:lang w:val="en-GB"/>
        </w:rPr>
        <w:t>688 (06/02/2020)</w:t>
      </w:r>
    </w:p>
    <w:p w14:paraId="40B449B2" w14:textId="77777777" w:rsidR="00F26178" w:rsidRDefault="00F26178" w:rsidP="00F26178"/>
    <w:p w14:paraId="5F7BF9E5" w14:textId="77777777" w:rsidR="00F26178" w:rsidRPr="00313563" w:rsidRDefault="00F26178" w:rsidP="00F26178">
      <w:pPr>
        <w:rPr>
          <w:b/>
          <w:bCs/>
        </w:rPr>
      </w:pPr>
      <w:r>
        <w:rPr>
          <w:b/>
          <w:bCs/>
        </w:rPr>
        <w:t>Scopus Search Strategy</w:t>
      </w:r>
    </w:p>
    <w:p w14:paraId="322EA3EE" w14:textId="77777777" w:rsidR="00F26178" w:rsidRPr="00E1476E" w:rsidRDefault="00F26178" w:rsidP="00F26178">
      <w:r w:rsidRPr="00E1476E">
        <w:t>( TITLE-ABS-KEY ( shoulder  AND pain )  AND  TITLE-ABS-KEY ( epidemiology  OR  incidence  OR  prevalence  OR  rate  OR  occurrence )  AND  TITLE-</w:t>
      </w:r>
      <w:r w:rsidRPr="00E1476E">
        <w:lastRenderedPageBreak/>
        <w:t>ABS-KEY ( age )  AND  TITLE-ABS</w:t>
      </w:r>
      <w:r>
        <w:t xml:space="preserve"> -</w:t>
      </w:r>
      <w:r w:rsidRPr="00E1476E">
        <w:t>KEY ( occupation  OR  work  OR  sport  OR  workload  OR  position  OR  ergonomics ) ) </w:t>
      </w:r>
    </w:p>
    <w:p w14:paraId="45440FC0" w14:textId="7564158B" w:rsidR="009565A6" w:rsidRPr="009565A6" w:rsidRDefault="00F26178" w:rsidP="00B938EA">
      <w:pPr>
        <w:rPr>
          <w:lang w:val="en-GB"/>
        </w:rPr>
      </w:pPr>
      <w:r w:rsidRPr="00E1476E" w:rsidDel="00E1476E">
        <w:t xml:space="preserve"> </w:t>
      </w:r>
      <w:r>
        <w:t xml:space="preserve">Results: </w:t>
      </w:r>
      <w:r>
        <w:rPr>
          <w:b/>
          <w:bCs/>
        </w:rPr>
        <w:t>831</w:t>
      </w:r>
      <w:r w:rsidRPr="00CB4ACD">
        <w:rPr>
          <w:b/>
          <w:bCs/>
        </w:rPr>
        <w:t xml:space="preserve"> (</w:t>
      </w:r>
      <w:r>
        <w:rPr>
          <w:b/>
          <w:bCs/>
        </w:rPr>
        <w:t>06/02/2020</w:t>
      </w:r>
    </w:p>
    <w:sectPr w:rsidR="009565A6" w:rsidRPr="009565A6" w:rsidSect="000F549F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4C627A"/>
    <w:multiLevelType w:val="hybridMultilevel"/>
    <w:tmpl w:val="635E61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E063EA"/>
    <w:multiLevelType w:val="hybridMultilevel"/>
    <w:tmpl w:val="ABF67B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BA160F"/>
    <w:multiLevelType w:val="hybridMultilevel"/>
    <w:tmpl w:val="C18209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A33E87"/>
    <w:multiLevelType w:val="multilevel"/>
    <w:tmpl w:val="13DE84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2F3A"/>
    <w:rsid w:val="0000413F"/>
    <w:rsid w:val="0001545E"/>
    <w:rsid w:val="00025BE7"/>
    <w:rsid w:val="0005246C"/>
    <w:rsid w:val="00063F1D"/>
    <w:rsid w:val="00080E06"/>
    <w:rsid w:val="000A452C"/>
    <w:rsid w:val="000C07FC"/>
    <w:rsid w:val="000F549F"/>
    <w:rsid w:val="001043AA"/>
    <w:rsid w:val="001328CF"/>
    <w:rsid w:val="001427CC"/>
    <w:rsid w:val="001472E2"/>
    <w:rsid w:val="00167C5E"/>
    <w:rsid w:val="00171233"/>
    <w:rsid w:val="001932AC"/>
    <w:rsid w:val="0019355D"/>
    <w:rsid w:val="001963B4"/>
    <w:rsid w:val="001A5A88"/>
    <w:rsid w:val="001C61B4"/>
    <w:rsid w:val="001E0171"/>
    <w:rsid w:val="001E02FD"/>
    <w:rsid w:val="001E0AA5"/>
    <w:rsid w:val="002039D2"/>
    <w:rsid w:val="00215FBE"/>
    <w:rsid w:val="0022250E"/>
    <w:rsid w:val="002B778C"/>
    <w:rsid w:val="002D6581"/>
    <w:rsid w:val="002E0789"/>
    <w:rsid w:val="002E5C58"/>
    <w:rsid w:val="00300F1E"/>
    <w:rsid w:val="00313563"/>
    <w:rsid w:val="003150C6"/>
    <w:rsid w:val="00316F72"/>
    <w:rsid w:val="00330B64"/>
    <w:rsid w:val="003563D2"/>
    <w:rsid w:val="00374744"/>
    <w:rsid w:val="003770DF"/>
    <w:rsid w:val="00383CB9"/>
    <w:rsid w:val="00385C9E"/>
    <w:rsid w:val="003E0F09"/>
    <w:rsid w:val="00411C86"/>
    <w:rsid w:val="0044086F"/>
    <w:rsid w:val="00450DD4"/>
    <w:rsid w:val="00463866"/>
    <w:rsid w:val="00487F67"/>
    <w:rsid w:val="004A0C1A"/>
    <w:rsid w:val="004D5FA7"/>
    <w:rsid w:val="00501DD1"/>
    <w:rsid w:val="00527646"/>
    <w:rsid w:val="0054395C"/>
    <w:rsid w:val="00547FB0"/>
    <w:rsid w:val="00597CE9"/>
    <w:rsid w:val="005A3AEB"/>
    <w:rsid w:val="005A54A8"/>
    <w:rsid w:val="005C3B9D"/>
    <w:rsid w:val="005C5419"/>
    <w:rsid w:val="005C7FE7"/>
    <w:rsid w:val="005F2409"/>
    <w:rsid w:val="00630846"/>
    <w:rsid w:val="00644598"/>
    <w:rsid w:val="00646724"/>
    <w:rsid w:val="00650FDF"/>
    <w:rsid w:val="006563FC"/>
    <w:rsid w:val="00665B0C"/>
    <w:rsid w:val="006776C9"/>
    <w:rsid w:val="006807DC"/>
    <w:rsid w:val="00691D5F"/>
    <w:rsid w:val="00694EA7"/>
    <w:rsid w:val="006A1240"/>
    <w:rsid w:val="006A720B"/>
    <w:rsid w:val="006B4FAE"/>
    <w:rsid w:val="006C3FFF"/>
    <w:rsid w:val="006D0519"/>
    <w:rsid w:val="006E18BE"/>
    <w:rsid w:val="006E7D1F"/>
    <w:rsid w:val="006F2F3A"/>
    <w:rsid w:val="007109FE"/>
    <w:rsid w:val="007171DF"/>
    <w:rsid w:val="007173C9"/>
    <w:rsid w:val="007208B4"/>
    <w:rsid w:val="0075359D"/>
    <w:rsid w:val="00754424"/>
    <w:rsid w:val="0076513D"/>
    <w:rsid w:val="00784588"/>
    <w:rsid w:val="007D57FE"/>
    <w:rsid w:val="00824E59"/>
    <w:rsid w:val="00830EBE"/>
    <w:rsid w:val="00855D24"/>
    <w:rsid w:val="0086456E"/>
    <w:rsid w:val="008817FA"/>
    <w:rsid w:val="00886D10"/>
    <w:rsid w:val="008A0D2F"/>
    <w:rsid w:val="008B17C3"/>
    <w:rsid w:val="008B472E"/>
    <w:rsid w:val="008E6E5A"/>
    <w:rsid w:val="00920DED"/>
    <w:rsid w:val="009558B1"/>
    <w:rsid w:val="009565A6"/>
    <w:rsid w:val="00971D48"/>
    <w:rsid w:val="00981691"/>
    <w:rsid w:val="0099394D"/>
    <w:rsid w:val="009B4FE4"/>
    <w:rsid w:val="009F6637"/>
    <w:rsid w:val="00A06642"/>
    <w:rsid w:val="00A219B1"/>
    <w:rsid w:val="00A2275D"/>
    <w:rsid w:val="00A22F68"/>
    <w:rsid w:val="00A528E7"/>
    <w:rsid w:val="00A6261F"/>
    <w:rsid w:val="00AA673A"/>
    <w:rsid w:val="00AB67F1"/>
    <w:rsid w:val="00AF2A26"/>
    <w:rsid w:val="00AF434A"/>
    <w:rsid w:val="00AF51DA"/>
    <w:rsid w:val="00B075A1"/>
    <w:rsid w:val="00B173F1"/>
    <w:rsid w:val="00B56E9C"/>
    <w:rsid w:val="00B65E39"/>
    <w:rsid w:val="00B938EA"/>
    <w:rsid w:val="00BA12AA"/>
    <w:rsid w:val="00BD31E1"/>
    <w:rsid w:val="00BD3BD8"/>
    <w:rsid w:val="00BD4EA2"/>
    <w:rsid w:val="00BF3017"/>
    <w:rsid w:val="00C11305"/>
    <w:rsid w:val="00C15C05"/>
    <w:rsid w:val="00C20798"/>
    <w:rsid w:val="00C41BD8"/>
    <w:rsid w:val="00C42092"/>
    <w:rsid w:val="00C45A03"/>
    <w:rsid w:val="00C46AD7"/>
    <w:rsid w:val="00C9534F"/>
    <w:rsid w:val="00CA3D75"/>
    <w:rsid w:val="00CB0BD6"/>
    <w:rsid w:val="00CB4ACD"/>
    <w:rsid w:val="00CD2C82"/>
    <w:rsid w:val="00CD30EC"/>
    <w:rsid w:val="00CD5ACE"/>
    <w:rsid w:val="00CF334D"/>
    <w:rsid w:val="00CF6674"/>
    <w:rsid w:val="00D02FCF"/>
    <w:rsid w:val="00D04D76"/>
    <w:rsid w:val="00D22BDF"/>
    <w:rsid w:val="00D475AB"/>
    <w:rsid w:val="00D63725"/>
    <w:rsid w:val="00D65422"/>
    <w:rsid w:val="00D76CBE"/>
    <w:rsid w:val="00D80B7C"/>
    <w:rsid w:val="00D83A94"/>
    <w:rsid w:val="00D8659A"/>
    <w:rsid w:val="00DA3E07"/>
    <w:rsid w:val="00DA647F"/>
    <w:rsid w:val="00DD15CD"/>
    <w:rsid w:val="00DE4D27"/>
    <w:rsid w:val="00E01B37"/>
    <w:rsid w:val="00E11E7B"/>
    <w:rsid w:val="00E57F19"/>
    <w:rsid w:val="00E72132"/>
    <w:rsid w:val="00E800DC"/>
    <w:rsid w:val="00E84342"/>
    <w:rsid w:val="00EA38ED"/>
    <w:rsid w:val="00EB0C36"/>
    <w:rsid w:val="00EB4FBE"/>
    <w:rsid w:val="00ED0547"/>
    <w:rsid w:val="00EF06ED"/>
    <w:rsid w:val="00F22613"/>
    <w:rsid w:val="00F2349F"/>
    <w:rsid w:val="00F26178"/>
    <w:rsid w:val="00F31E84"/>
    <w:rsid w:val="00F35AA0"/>
    <w:rsid w:val="00F43AF4"/>
    <w:rsid w:val="00F60D4C"/>
    <w:rsid w:val="00F83619"/>
    <w:rsid w:val="00F912EA"/>
    <w:rsid w:val="00F95E3B"/>
    <w:rsid w:val="00FA78C6"/>
    <w:rsid w:val="00FC1902"/>
    <w:rsid w:val="00FC2DEB"/>
    <w:rsid w:val="00FC79A5"/>
    <w:rsid w:val="00FE2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972A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22F68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394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28E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6F7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938E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3A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316F72"/>
    <w:rPr>
      <w:rFonts w:asciiTheme="majorHAnsi" w:eastAsiaTheme="majorEastAsia" w:hAnsiTheme="majorHAnsi" w:cstheme="majorBidi"/>
      <w:color w:val="1F3763" w:themeColor="accent1" w:themeShade="7F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99394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paragraph" w:styleId="ListParagraph">
    <w:name w:val="List Paragraph"/>
    <w:basedOn w:val="Normal"/>
    <w:uiPriority w:val="34"/>
    <w:qFormat/>
    <w:rsid w:val="00A528E7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A528E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28E7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A528E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/>
    </w:rPr>
  </w:style>
  <w:style w:type="character" w:styleId="BookTitle">
    <w:name w:val="Book Title"/>
    <w:basedOn w:val="DefaultParagraphFont"/>
    <w:uiPriority w:val="33"/>
    <w:qFormat/>
    <w:rsid w:val="00CB0BD6"/>
    <w:rPr>
      <w:b/>
      <w:bCs/>
      <w:i/>
      <w:iCs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D8659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38EA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38EA"/>
    <w:rPr>
      <w:rFonts w:ascii="Times New Roman" w:hAnsi="Times New Roman"/>
      <w:sz w:val="18"/>
      <w:szCs w:val="18"/>
      <w:lang w:val="en-AU"/>
    </w:rPr>
  </w:style>
  <w:style w:type="paragraph" w:styleId="Revision">
    <w:name w:val="Revision"/>
    <w:hidden/>
    <w:uiPriority w:val="99"/>
    <w:semiHidden/>
    <w:rsid w:val="00B938EA"/>
    <w:rPr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rsid w:val="00B938EA"/>
    <w:rPr>
      <w:rFonts w:asciiTheme="majorHAnsi" w:eastAsiaTheme="majorEastAsia" w:hAnsiTheme="majorHAnsi" w:cstheme="majorBidi"/>
      <w:i/>
      <w:iCs/>
      <w:color w:val="2F5496" w:themeColor="accent1" w:themeShade="BF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363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5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3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4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7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5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6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4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1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1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8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6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8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4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0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31</Words>
  <Characters>188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Théroux</dc:creator>
  <cp:keywords/>
  <dc:description/>
  <cp:lastModifiedBy>Christopher Hodgetts</cp:lastModifiedBy>
  <cp:revision>7</cp:revision>
  <cp:lastPrinted>2018-11-14T06:00:00Z</cp:lastPrinted>
  <dcterms:created xsi:type="dcterms:W3CDTF">2020-07-08T04:27:00Z</dcterms:created>
  <dcterms:modified xsi:type="dcterms:W3CDTF">2021-09-23T08:10:00Z</dcterms:modified>
</cp:coreProperties>
</file>